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D2D80" w14:textId="77777777" w:rsidR="00A51446" w:rsidRDefault="00F33BAB">
      <w:pPr>
        <w:widowControl/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15F0C2F4" w14:textId="5CD09B13" w:rsidR="00A51446" w:rsidRDefault="00F33BAB">
      <w:pPr>
        <w:widowControl/>
        <w:tabs>
          <w:tab w:val="left" w:pos="0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l File </w:t>
      </w:r>
    </w:p>
    <w:p w14:paraId="7CAB2339" w14:textId="77777777" w:rsidR="00A51446" w:rsidRDefault="00F33BAB">
      <w:pPr>
        <w:widowControl/>
        <w:tabs>
          <w:tab w:val="left" w:pos="0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Interview Guide</w:t>
      </w:r>
    </w:p>
    <w:tbl>
      <w:tblPr>
        <w:tblStyle w:val="a3"/>
        <w:tblpPr w:leftFromText="180" w:rightFromText="180" w:vertAnchor="text" w:horzAnchor="page" w:tblpX="2232" w:tblpY="452"/>
        <w:tblOverlap w:val="never"/>
        <w:tblW w:w="4998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6751"/>
      </w:tblGrid>
      <w:tr w:rsidR="00A51446" w14:paraId="1B46A89B" w14:textId="77777777" w:rsidTr="00F71D9B">
        <w:trPr>
          <w:trHeight w:val="692"/>
        </w:trPr>
        <w:tc>
          <w:tcPr>
            <w:tcW w:w="926" w:type="pct"/>
            <w:tcBorders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6A620997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4"/>
              </w:rPr>
              <w:t>Number</w:t>
            </w:r>
          </w:p>
        </w:tc>
        <w:tc>
          <w:tcPr>
            <w:tcW w:w="4074" w:type="pct"/>
            <w:tcBorders>
              <w:bottom w:val="single" w:sz="8" w:space="0" w:color="000000" w:themeColor="text1"/>
              <w:tl2br w:val="nil"/>
              <w:tr2bl w:val="nil"/>
            </w:tcBorders>
            <w:vAlign w:val="center"/>
          </w:tcPr>
          <w:p w14:paraId="4B02D075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4"/>
              </w:rPr>
              <w:t>Questions</w:t>
            </w:r>
          </w:p>
        </w:tc>
      </w:tr>
      <w:tr w:rsidR="00A51446" w14:paraId="5A93AE11" w14:textId="77777777" w:rsidTr="00F71D9B">
        <w:trPr>
          <w:trHeight w:val="1296"/>
        </w:trPr>
        <w:tc>
          <w:tcPr>
            <w:tcW w:w="926" w:type="pct"/>
            <w:tcBorders>
              <w:top w:val="single" w:sz="8" w:space="0" w:color="000000" w:themeColor="text1"/>
            </w:tcBorders>
            <w:vAlign w:val="center"/>
          </w:tcPr>
          <w:p w14:paraId="69390640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1</w:t>
            </w:r>
          </w:p>
        </w:tc>
        <w:tc>
          <w:tcPr>
            <w:tcW w:w="4074" w:type="pct"/>
            <w:tcBorders>
              <w:top w:val="single" w:sz="8" w:space="0" w:color="000000" w:themeColor="text1"/>
            </w:tcBorders>
            <w:vAlign w:val="center"/>
          </w:tcPr>
          <w:p w14:paraId="3D575D76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Since ECMO treatment, what is your current physical condition and what are the differences between you and before?</w:t>
            </w:r>
          </w:p>
        </w:tc>
      </w:tr>
      <w:tr w:rsidR="00A51446" w14:paraId="0E623167" w14:textId="77777777" w:rsidTr="00F71D9B">
        <w:trPr>
          <w:trHeight w:val="1056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0998D0EB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2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21AF7537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 xml:space="preserve">How does the change of your physical condition affect your normal </w:t>
            </w: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life?</w:t>
            </w:r>
          </w:p>
        </w:tc>
      </w:tr>
      <w:tr w:rsidR="00A51446" w14:paraId="41E6454C" w14:textId="77777777" w:rsidTr="00F71D9B">
        <w:trPr>
          <w:trHeight w:val="1096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7D267A82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3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140DE0F2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How do you feel about your emotions? What situations affect your emotions?</w:t>
            </w:r>
          </w:p>
        </w:tc>
      </w:tr>
      <w:tr w:rsidR="00A51446" w14:paraId="49A25935" w14:textId="77777777" w:rsidTr="00F71D9B">
        <w:trPr>
          <w:trHeight w:val="1216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4CA78FF7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4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3E689042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Have you ever felt pressure or encountered difficulties? What situations cause you stress or difficulty?</w:t>
            </w:r>
          </w:p>
        </w:tc>
      </w:tr>
      <w:tr w:rsidR="00A51446" w14:paraId="0182B318" w14:textId="77777777" w:rsidTr="00F71D9B">
        <w:trPr>
          <w:trHeight w:val="644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72DB63B0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5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0B995C53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4"/>
              </w:rPr>
              <w:t xml:space="preserve">How did you deal with the existing difficulties and pressures? </w:t>
            </w:r>
          </w:p>
        </w:tc>
      </w:tr>
      <w:tr w:rsidR="00A51446" w14:paraId="43343256" w14:textId="77777777" w:rsidTr="00F71D9B">
        <w:trPr>
          <w:trHeight w:val="834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72B67597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6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391B8B57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4"/>
              </w:rPr>
              <w:t>How is your work (study) and what are the causes?</w:t>
            </w:r>
          </w:p>
        </w:tc>
      </w:tr>
      <w:tr w:rsidR="00A51446" w14:paraId="7AEE8970" w14:textId="77777777" w:rsidTr="00F71D9B">
        <w:trPr>
          <w:trHeight w:val="1136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486E108B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7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2963A9BD" w14:textId="447B502C" w:rsidR="00A51446" w:rsidRDefault="00F33BAB">
            <w:pPr>
              <w:widowControl/>
              <w:spacing w:line="360" w:lineRule="auto"/>
              <w:ind w:firstLine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4"/>
              </w:rPr>
              <w:t>How did your family, friends (classmates) and medical staff help you? What do you want your health care provider to help you with?</w:t>
            </w:r>
          </w:p>
        </w:tc>
      </w:tr>
      <w:tr w:rsidR="00A51446" w14:paraId="2E23C193" w14:textId="77777777" w:rsidTr="00F71D9B">
        <w:trPr>
          <w:trHeight w:val="1216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09EEFBE2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8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2966BF74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4"/>
              </w:rPr>
              <w:t xml:space="preserve">What is your spiritual support or religious belief? In what ways has it helped you? </w:t>
            </w:r>
          </w:p>
        </w:tc>
      </w:tr>
      <w:tr w:rsidR="00A51446" w14:paraId="2EC629C3" w14:textId="77777777" w:rsidTr="00F71D9B">
        <w:trPr>
          <w:trHeight w:val="1236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4957E51B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9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5BC2E02C" w14:textId="77777777" w:rsidR="00A51446" w:rsidRDefault="00F33BAB">
            <w:pPr>
              <w:widowControl/>
              <w:spacing w:line="360" w:lineRule="auto"/>
              <w:ind w:firstLine="0"/>
              <w:rPr>
                <w:rFonts w:ascii="Times New Roman" w:eastAsia="宋体" w:hAnsi="Times New Roman" w:cs="Times New Roman"/>
                <w:color w:val="auto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4"/>
              </w:rPr>
              <w:t xml:space="preserve">What do you think can help you improve your experience after ECMO treatment? </w:t>
            </w:r>
          </w:p>
        </w:tc>
      </w:tr>
      <w:tr w:rsidR="00A51446" w14:paraId="45F29A21" w14:textId="77777777" w:rsidTr="00F71D9B">
        <w:trPr>
          <w:trHeight w:val="684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0EE61F61" w14:textId="77777777" w:rsidR="00A51446" w:rsidRDefault="00F33B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</w:rPr>
              <w:t>10</w:t>
            </w:r>
          </w:p>
        </w:tc>
        <w:tc>
          <w:tcPr>
            <w:tcW w:w="4074" w:type="pct"/>
            <w:tcBorders>
              <w:tl2br w:val="nil"/>
              <w:tr2bl w:val="nil"/>
            </w:tcBorders>
            <w:vAlign w:val="center"/>
          </w:tcPr>
          <w:p w14:paraId="61E3A7BF" w14:textId="7FFF6B41" w:rsidR="00F71D9B" w:rsidRDefault="00F71D9B">
            <w:pPr>
              <w:widowControl/>
              <w:spacing w:line="360" w:lineRule="auto"/>
              <w:ind w:firstLine="0"/>
              <w:rPr>
                <w:rFonts w:ascii="Times New Roman" w:eastAsia="宋体" w:hAnsi="Times New Roman" w:cs="Times New Roman" w:hint="eastAsia"/>
                <w:color w:val="auto"/>
                <w:sz w:val="24"/>
              </w:rPr>
            </w:pPr>
            <w:r w:rsidRPr="00F71D9B">
              <w:rPr>
                <w:rFonts w:ascii="Times New Roman" w:eastAsia="宋体" w:hAnsi="Times New Roman" w:cs="Times New Roman"/>
                <w:color w:val="auto"/>
                <w:sz w:val="24"/>
              </w:rPr>
              <w:t>Is there anything else you would like to add or share about your experience ?</w:t>
            </w:r>
          </w:p>
        </w:tc>
      </w:tr>
    </w:tbl>
    <w:p w14:paraId="3853A726" w14:textId="77777777" w:rsidR="00A51446" w:rsidRDefault="00A51446" w:rsidP="00F71D9B">
      <w:pPr>
        <w:rPr>
          <w:rFonts w:hint="eastAsia"/>
        </w:rPr>
      </w:pPr>
    </w:p>
    <w:sectPr w:rsidR="00A51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AB817" w14:textId="77777777" w:rsidR="00F33BAB" w:rsidRDefault="00F33BAB" w:rsidP="00F71D9B">
      <w:r>
        <w:separator/>
      </w:r>
    </w:p>
  </w:endnote>
  <w:endnote w:type="continuationSeparator" w:id="0">
    <w:p w14:paraId="57F0553D" w14:textId="77777777" w:rsidR="00F33BAB" w:rsidRDefault="00F33BAB" w:rsidP="00F71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B0967" w14:textId="77777777" w:rsidR="00F33BAB" w:rsidRDefault="00F33BAB" w:rsidP="00F71D9B">
      <w:r>
        <w:separator/>
      </w:r>
    </w:p>
  </w:footnote>
  <w:footnote w:type="continuationSeparator" w:id="0">
    <w:p w14:paraId="1F70B128" w14:textId="77777777" w:rsidR="00F33BAB" w:rsidRDefault="00F33BAB" w:rsidP="00F71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446"/>
    <w:rsid w:val="00A51446"/>
    <w:rsid w:val="00F33BAB"/>
    <w:rsid w:val="00F71D9B"/>
    <w:rsid w:val="433336F6"/>
    <w:rsid w:val="443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A41BD8"/>
  <w15:docId w15:val="{1D6208D0-7EFB-44D1-829E-3E67FFFE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ind w:firstLine="482"/>
      <w:jc w:val="both"/>
    </w:pPr>
    <w:rPr>
      <w:rFonts w:ascii="Times New Roman" w:eastAsia="宋体" w:hAnsi="Times New Roman" w:cs="Times New Roman"/>
      <w:color w:val="000000" w:themeColor="text1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71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1D9B"/>
    <w:rPr>
      <w:kern w:val="2"/>
      <w:sz w:val="18"/>
      <w:szCs w:val="18"/>
    </w:rPr>
  </w:style>
  <w:style w:type="paragraph" w:styleId="a6">
    <w:name w:val="footer"/>
    <w:basedOn w:val="a"/>
    <w:link w:val="a7"/>
    <w:rsid w:val="00F71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71D9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zhang meng</cp:lastModifiedBy>
  <cp:revision>2</cp:revision>
  <dcterms:created xsi:type="dcterms:W3CDTF">2025-12-24T07:40:00Z</dcterms:created>
  <dcterms:modified xsi:type="dcterms:W3CDTF">2025-12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YwNjM1ZDYwMDc1YTYzOGY0ZWVhYzliYjFhOWUxOTIiLCJ1c2VySWQiOiIyOTQxMzYwMDUifQ==</vt:lpwstr>
  </property>
  <property fmtid="{D5CDD505-2E9C-101B-9397-08002B2CF9AE}" pid="4" name="ICV">
    <vt:lpwstr>1C336485A4CC43C6BF0C12094246DF54_12</vt:lpwstr>
  </property>
</Properties>
</file>